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6DA96" w14:textId="1AB5E954" w:rsidR="005042AC" w:rsidRPr="000A32F7" w:rsidRDefault="00DE576F" w:rsidP="005042AC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62D27CCA" wp14:editId="1B6514F5">
            <wp:extent cx="5731510" cy="4912995"/>
            <wp:effectExtent l="0" t="0" r="2540" b="1905"/>
            <wp:docPr id="1046573044" name="그림 9" descr="텍스트, 도표, 스크린샷, 평면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573044" name="그림 9" descr="텍스트, 도표, 스크린샷, 평면도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276D5" w14:textId="4DF06728" w:rsidR="008F3632" w:rsidRPr="000A32F7" w:rsidRDefault="005042AC" w:rsidP="005042AC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DE576F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9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Fig. Concordance between Gemini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ecommended treatments and actual clinical decisions in HCC patients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(A) A treatment frequency matrix comparing Gemini-recommended treatment options (x-axis) with the actual treatments administered by physicians (y-axis). Diagonal elements represent matched cases, with higher counts indicating concordance. (B) Match rates (%) between Gemini recommendations and actual treatments for each recommended method. Only treatment categories with ≥5 cases were included for clarity.</w:t>
      </w:r>
    </w:p>
    <w:p w14:paraId="4C3EE720" w14:textId="1CECFA92" w:rsidR="00E75B70" w:rsidRPr="000A32F7" w:rsidRDefault="00E75B70" w:rsidP="00E5201B">
      <w:pPr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3317D47" w14:textId="361AB794" w:rsidR="00DF4DF1" w:rsidRPr="000A32F7" w:rsidRDefault="00DF4DF1" w:rsidP="007E4971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E7268" w14:textId="77777777" w:rsidR="00DE52E4" w:rsidRDefault="00DE52E4" w:rsidP="00EC6C78">
      <w:r>
        <w:separator/>
      </w:r>
    </w:p>
  </w:endnote>
  <w:endnote w:type="continuationSeparator" w:id="0">
    <w:p w14:paraId="6B8BE539" w14:textId="77777777" w:rsidR="00DE52E4" w:rsidRDefault="00DE52E4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CDD7D" w14:textId="77777777" w:rsidR="00DE52E4" w:rsidRDefault="00DE52E4" w:rsidP="00EC6C78">
      <w:r>
        <w:separator/>
      </w:r>
    </w:p>
  </w:footnote>
  <w:footnote w:type="continuationSeparator" w:id="0">
    <w:p w14:paraId="3614239D" w14:textId="77777777" w:rsidR="00DE52E4" w:rsidRDefault="00DE52E4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971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2E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3:00Z</dcterms:created>
  <dcterms:modified xsi:type="dcterms:W3CDTF">2025-12-0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I1RkNDQ0I3NzRBN0E0NTFFQkE0MzkzMzBDNDRFNjcxR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